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A4F45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STATA code to calculate FACT-8D utility scores from FACT-G responses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using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</w:t>
      </w:r>
    </w:p>
    <w:p w14:paraId="5D9FCA81" w14:textId="559FC0E4" w:rsidR="0057160E" w:rsidRPr="001D2F0B" w:rsidRDefault="00BB0E1D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United </w:t>
      </w:r>
      <w:r w:rsidR="00720B96">
        <w:rPr>
          <w:rFonts w:ascii="Courier New" w:hAnsi="Courier New" w:cs="Courier New"/>
          <w:sz w:val="18"/>
          <w:szCs w:val="18"/>
        </w:rPr>
        <w:t>Kingdom</w:t>
      </w:r>
      <w:r>
        <w:rPr>
          <w:rFonts w:ascii="Courier New" w:hAnsi="Courier New" w:cs="Courier New"/>
          <w:sz w:val="18"/>
          <w:szCs w:val="18"/>
        </w:rPr>
        <w:t xml:space="preserve"> (</w:t>
      </w:r>
      <w:r w:rsidR="0057160E" w:rsidRPr="001D2F0B">
        <w:rPr>
          <w:rFonts w:ascii="Courier New" w:hAnsi="Courier New" w:cs="Courier New"/>
          <w:sz w:val="18"/>
          <w:szCs w:val="18"/>
        </w:rPr>
        <w:t>U</w:t>
      </w:r>
      <w:r w:rsidR="00720B96">
        <w:rPr>
          <w:rFonts w:ascii="Courier New" w:hAnsi="Courier New" w:cs="Courier New"/>
          <w:sz w:val="18"/>
          <w:szCs w:val="18"/>
        </w:rPr>
        <w:t>K</w:t>
      </w:r>
      <w:r>
        <w:rPr>
          <w:rFonts w:ascii="Courier New" w:hAnsi="Courier New" w:cs="Courier New"/>
          <w:sz w:val="18"/>
          <w:szCs w:val="18"/>
        </w:rPr>
        <w:t>)</w:t>
      </w:r>
      <w:r w:rsidR="0043292F">
        <w:rPr>
          <w:rFonts w:ascii="Courier New" w:hAnsi="Courier New" w:cs="Courier New"/>
          <w:sz w:val="18"/>
          <w:szCs w:val="18"/>
        </w:rPr>
        <w:t>-based</w:t>
      </w:r>
      <w:r w:rsidR="0057160E" w:rsidRPr="001D2F0B">
        <w:rPr>
          <w:rFonts w:ascii="Courier New" w:hAnsi="Courier New" w:cs="Courier New"/>
          <w:sz w:val="18"/>
          <w:szCs w:val="18"/>
        </w:rPr>
        <w:t xml:space="preserve"> </w:t>
      </w:r>
      <w:r w:rsidR="0043292F">
        <w:rPr>
          <w:rFonts w:ascii="Courier New" w:hAnsi="Courier New" w:cs="Courier New"/>
          <w:sz w:val="18"/>
          <w:szCs w:val="18"/>
        </w:rPr>
        <w:t>preference weights</w:t>
      </w:r>
    </w:p>
    <w:p w14:paraId="562898CC" w14:textId="79483B10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Written by Richard Norman richard.norman@curtin.edu.au </w:t>
      </w:r>
      <w:r w:rsidR="00720B96">
        <w:rPr>
          <w:rFonts w:ascii="Courier New" w:hAnsi="Courier New" w:cs="Courier New"/>
          <w:sz w:val="18"/>
          <w:szCs w:val="18"/>
        </w:rPr>
        <w:t>March</w:t>
      </w:r>
      <w:r w:rsidRPr="001D2F0B">
        <w:rPr>
          <w:rFonts w:ascii="Courier New" w:hAnsi="Courier New" w:cs="Courier New"/>
          <w:sz w:val="18"/>
          <w:szCs w:val="18"/>
        </w:rPr>
        <w:t xml:space="preserve"> 2023</w:t>
      </w:r>
    </w:p>
    <w:p w14:paraId="6E7AA419" w14:textId="2B955791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This code is designed to convert FACT-G responses into FACT-8D </w:t>
      </w:r>
      <w:r w:rsidR="0043292F">
        <w:rPr>
          <w:rFonts w:ascii="Courier New" w:hAnsi="Courier New" w:cs="Courier New"/>
          <w:sz w:val="18"/>
          <w:szCs w:val="18"/>
        </w:rPr>
        <w:t>preference</w:t>
      </w:r>
      <w:r w:rsidR="0043292F" w:rsidRPr="001D2F0B">
        <w:rPr>
          <w:rFonts w:ascii="Courier New" w:hAnsi="Courier New" w:cs="Courier New"/>
          <w:sz w:val="18"/>
          <w:szCs w:val="18"/>
        </w:rPr>
        <w:t xml:space="preserve"> </w:t>
      </w:r>
      <w:r w:rsidRPr="001D2F0B">
        <w:rPr>
          <w:rFonts w:ascii="Courier New" w:hAnsi="Courier New" w:cs="Courier New"/>
          <w:sz w:val="18"/>
          <w:szCs w:val="18"/>
        </w:rPr>
        <w:t>weights</w:t>
      </w:r>
      <w:r w:rsidR="0043292F">
        <w:rPr>
          <w:rFonts w:ascii="Courier New" w:hAnsi="Courier New" w:cs="Courier New"/>
          <w:sz w:val="18"/>
          <w:szCs w:val="18"/>
        </w:rPr>
        <w:t xml:space="preserve"> and calculate a utility score for each health in the input FACT-G data set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71F632B0" w14:textId="47DE70E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* It uses the U</w:t>
      </w:r>
      <w:r w:rsidR="00720B96">
        <w:rPr>
          <w:rFonts w:ascii="Courier New" w:hAnsi="Courier New" w:cs="Courier New"/>
          <w:sz w:val="18"/>
          <w:szCs w:val="18"/>
        </w:rPr>
        <w:t>K</w:t>
      </w:r>
      <w:r w:rsidRPr="001D2F0B">
        <w:rPr>
          <w:rFonts w:ascii="Courier New" w:hAnsi="Courier New" w:cs="Courier New"/>
          <w:sz w:val="18"/>
          <w:szCs w:val="18"/>
        </w:rPr>
        <w:t xml:space="preserve"> DCE-derived weights developed by [removed to prevent </w:t>
      </w:r>
    </w:p>
    <w:p w14:paraId="0D038174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unblinding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during peer-review].</w:t>
      </w:r>
    </w:p>
    <w:p w14:paraId="5A89E7D3" w14:textId="77777777" w:rsidR="00C47F28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It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is based on the assumption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that the </w:t>
      </w:r>
      <w:r w:rsidR="00C47F28">
        <w:rPr>
          <w:rFonts w:ascii="Courier New" w:hAnsi="Courier New" w:cs="Courier New"/>
          <w:sz w:val="18"/>
          <w:szCs w:val="18"/>
        </w:rPr>
        <w:t xml:space="preserve">FACT-G </w:t>
      </w:r>
      <w:r w:rsidRPr="001D2F0B">
        <w:rPr>
          <w:rFonts w:ascii="Courier New" w:hAnsi="Courier New" w:cs="Courier New"/>
          <w:sz w:val="18"/>
          <w:szCs w:val="18"/>
        </w:rPr>
        <w:t xml:space="preserve">underlying data are </w:t>
      </w:r>
    </w:p>
    <w:p w14:paraId="778F7BB1" w14:textId="77777777" w:rsidR="0057160E" w:rsidRPr="001D2F0B" w:rsidRDefault="00C47F28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="0057160E" w:rsidRPr="001D2F0B">
        <w:rPr>
          <w:rFonts w:ascii="Courier New" w:hAnsi="Courier New" w:cs="Courier New"/>
          <w:sz w:val="18"/>
          <w:szCs w:val="18"/>
        </w:rPr>
        <w:t>coded</w:t>
      </w:r>
      <w:proofErr w:type="gramEnd"/>
      <w:r w:rsidR="0057160E" w:rsidRPr="001D2F0B">
        <w:rPr>
          <w:rFonts w:ascii="Courier New" w:hAnsi="Courier New" w:cs="Courier New"/>
          <w:sz w:val="18"/>
          <w:szCs w:val="18"/>
        </w:rPr>
        <w:t xml:space="preserve"> between 0 and 4</w:t>
      </w:r>
    </w:p>
    <w:p w14:paraId="568920AC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where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0 means 'Not at all', 1 means 'A little bit', 2 means 'Somewhat',</w:t>
      </w:r>
    </w:p>
    <w:p w14:paraId="65B74B90" w14:textId="77777777" w:rsidR="00C47F28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3 means 'Quite a bit', and 4 means 'Very much'. </w:t>
      </w:r>
    </w:p>
    <w:p w14:paraId="376260A4" w14:textId="79F9BA12" w:rsidR="00C47F28" w:rsidRDefault="00C47F28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r w:rsidR="0057160E" w:rsidRPr="001D2F0B">
        <w:rPr>
          <w:rFonts w:ascii="Courier New" w:hAnsi="Courier New" w:cs="Courier New"/>
          <w:sz w:val="18"/>
          <w:szCs w:val="18"/>
        </w:rPr>
        <w:t xml:space="preserve">The coding of the variables is clustered by domain, </w:t>
      </w:r>
    </w:p>
    <w:p w14:paraId="542253A3" w14:textId="77777777" w:rsidR="0057160E" w:rsidRPr="001D2F0B" w:rsidRDefault="00C47F28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="0057160E" w:rsidRPr="001D2F0B">
        <w:rPr>
          <w:rFonts w:ascii="Courier New" w:hAnsi="Courier New" w:cs="Courier New"/>
          <w:sz w:val="18"/>
          <w:szCs w:val="18"/>
        </w:rPr>
        <w:t>so</w:t>
      </w:r>
      <w:proofErr w:type="gramEnd"/>
      <w:r w:rsidR="0057160E" w:rsidRPr="001D2F0B">
        <w:rPr>
          <w:rFonts w:ascii="Courier New" w:hAnsi="Courier New" w:cs="Courier New"/>
          <w:sz w:val="18"/>
          <w:szCs w:val="18"/>
        </w:rPr>
        <w:t xml:space="preserve"> Physical Well-Being items are labelled GP1-GP7,</w:t>
      </w:r>
    </w:p>
    <w:p w14:paraId="43EF68CF" w14:textId="77777777" w:rsidR="00C47F28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Social / Family Well-Being items are labelled GS1-GS7, </w:t>
      </w:r>
    </w:p>
    <w:p w14:paraId="5294A9CF" w14:textId="77777777" w:rsidR="0057160E" w:rsidRPr="001D2F0B" w:rsidRDefault="00C47F28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r w:rsidR="0057160E" w:rsidRPr="001D2F0B">
        <w:rPr>
          <w:rFonts w:ascii="Courier New" w:hAnsi="Courier New" w:cs="Courier New"/>
          <w:sz w:val="18"/>
          <w:szCs w:val="18"/>
        </w:rPr>
        <w:t>Emotional Well-Being items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1D2F0B">
        <w:rPr>
          <w:rFonts w:ascii="Courier New" w:hAnsi="Courier New" w:cs="Courier New"/>
          <w:sz w:val="18"/>
          <w:szCs w:val="18"/>
        </w:rPr>
        <w:t>are labelled GE1-GE6, and</w:t>
      </w:r>
    </w:p>
    <w:p w14:paraId="2C435785" w14:textId="2E99B42B" w:rsidR="0057160E" w:rsidRPr="001D2F0B" w:rsidRDefault="00C47F28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r w:rsidR="0057160E" w:rsidRPr="001D2F0B">
        <w:rPr>
          <w:rFonts w:ascii="Courier New" w:hAnsi="Courier New" w:cs="Courier New"/>
          <w:sz w:val="18"/>
          <w:szCs w:val="18"/>
        </w:rPr>
        <w:t>Functional Well-Being are labelled GF1-GF7.</w:t>
      </w:r>
    </w:p>
    <w:p w14:paraId="2E8163AE" w14:textId="77777777" w:rsidR="00C47F28" w:rsidRDefault="00C47F28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14:paraId="34D9E64C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gen pai = gp4</w:t>
      </w:r>
    </w:p>
    <w:p w14:paraId="2664D484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gen fat = gp1</w:t>
      </w:r>
    </w:p>
    <w:p w14:paraId="05399CCE" w14:textId="77777777" w:rsidR="0057160E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gp2</w:t>
      </w:r>
    </w:p>
    <w:p w14:paraId="5486292A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gen sad = ge1</w:t>
      </w:r>
    </w:p>
    <w:p w14:paraId="39E61689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ge6</w:t>
      </w:r>
    </w:p>
    <w:p w14:paraId="4AFB5D49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Sleep, Work and Support dimensions are reverse coded</w:t>
      </w:r>
    </w:p>
    <w:p w14:paraId="2836995B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4-gf5</w:t>
      </w:r>
    </w:p>
    <w:p w14:paraId="51A5F7BF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4-gf1</w:t>
      </w:r>
    </w:p>
    <w:p w14:paraId="671E435C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gen sup = 4 - max(gs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2,gs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>3)</w:t>
      </w:r>
    </w:p>
    <w:p w14:paraId="0F0B0C9F" w14:textId="77777777" w:rsidR="00C47F28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5EFEE54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5096D9B1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 if pai==0</w:t>
      </w:r>
    </w:p>
    <w:p w14:paraId="462A3896" w14:textId="5BA1D496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65</w:t>
      </w:r>
      <w:r w:rsidRPr="001D2F0B">
        <w:rPr>
          <w:rFonts w:ascii="Courier New" w:hAnsi="Courier New" w:cs="Courier New"/>
          <w:sz w:val="18"/>
          <w:szCs w:val="18"/>
        </w:rPr>
        <w:t xml:space="preserve"> if pai==1</w:t>
      </w:r>
    </w:p>
    <w:p w14:paraId="5CC9B1CD" w14:textId="3F174A56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87</w:t>
      </w:r>
      <w:r w:rsidRPr="001D2F0B">
        <w:rPr>
          <w:rFonts w:ascii="Courier New" w:hAnsi="Courier New" w:cs="Courier New"/>
          <w:sz w:val="18"/>
          <w:szCs w:val="18"/>
        </w:rPr>
        <w:t xml:space="preserve"> if pai==2</w:t>
      </w:r>
    </w:p>
    <w:p w14:paraId="40B6E11C" w14:textId="7B8B92F1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28 if pai==3</w:t>
      </w:r>
    </w:p>
    <w:p w14:paraId="42E6CEA1" w14:textId="6B01509A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3</w:t>
      </w:r>
      <w:r w:rsidR="00720B96">
        <w:rPr>
          <w:rFonts w:ascii="Courier New" w:hAnsi="Courier New" w:cs="Courier New"/>
          <w:sz w:val="18"/>
          <w:szCs w:val="18"/>
        </w:rPr>
        <w:t>04</w:t>
      </w:r>
      <w:r w:rsidRPr="001D2F0B">
        <w:rPr>
          <w:rFonts w:ascii="Courier New" w:hAnsi="Courier New" w:cs="Courier New"/>
          <w:sz w:val="18"/>
          <w:szCs w:val="18"/>
        </w:rPr>
        <w:t xml:space="preserve"> if pai==4</w:t>
      </w:r>
    </w:p>
    <w:p w14:paraId="2B91E010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164D9D08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 if fat==0</w:t>
      </w:r>
    </w:p>
    <w:p w14:paraId="3A8DFFDE" w14:textId="3D343666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</w:t>
      </w:r>
      <w:r w:rsidR="00720B96">
        <w:rPr>
          <w:rFonts w:ascii="Courier New" w:hAnsi="Courier New" w:cs="Courier New"/>
          <w:sz w:val="18"/>
          <w:szCs w:val="18"/>
        </w:rPr>
        <w:t>.046</w:t>
      </w:r>
      <w:r w:rsidRPr="001D2F0B">
        <w:rPr>
          <w:rFonts w:ascii="Courier New" w:hAnsi="Courier New" w:cs="Courier New"/>
          <w:sz w:val="18"/>
          <w:szCs w:val="18"/>
        </w:rPr>
        <w:t xml:space="preserve"> if fat==1</w:t>
      </w:r>
    </w:p>
    <w:p w14:paraId="749DB7D2" w14:textId="6DB17F38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47</w:t>
      </w:r>
      <w:r w:rsidRPr="001D2F0B">
        <w:rPr>
          <w:rFonts w:ascii="Courier New" w:hAnsi="Courier New" w:cs="Courier New"/>
          <w:sz w:val="18"/>
          <w:szCs w:val="18"/>
        </w:rPr>
        <w:t xml:space="preserve"> if fat==2</w:t>
      </w:r>
    </w:p>
    <w:p w14:paraId="61A1DAC3" w14:textId="3D9B976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7</w:t>
      </w:r>
      <w:r w:rsidR="00720B96">
        <w:rPr>
          <w:rFonts w:ascii="Courier New" w:hAnsi="Courier New" w:cs="Courier New"/>
          <w:sz w:val="18"/>
          <w:szCs w:val="18"/>
        </w:rPr>
        <w:t>3</w:t>
      </w:r>
      <w:r w:rsidRPr="001D2F0B">
        <w:rPr>
          <w:rFonts w:ascii="Courier New" w:hAnsi="Courier New" w:cs="Courier New"/>
          <w:sz w:val="18"/>
          <w:szCs w:val="18"/>
        </w:rPr>
        <w:t xml:space="preserve"> if fat==3</w:t>
      </w:r>
    </w:p>
    <w:p w14:paraId="19526533" w14:textId="1ACE9603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134</w:t>
      </w:r>
      <w:r w:rsidRPr="001D2F0B">
        <w:rPr>
          <w:rFonts w:ascii="Courier New" w:hAnsi="Courier New" w:cs="Courier New"/>
          <w:sz w:val="18"/>
          <w:szCs w:val="18"/>
        </w:rPr>
        <w:t xml:space="preserve"> if fat==4</w:t>
      </w:r>
    </w:p>
    <w:p w14:paraId="090120C2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0B52740B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0</w:t>
      </w:r>
    </w:p>
    <w:p w14:paraId="753A7AFF" w14:textId="1EF5D793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66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1</w:t>
      </w:r>
    </w:p>
    <w:p w14:paraId="5F8D80E5" w14:textId="0C81C1CF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71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2</w:t>
      </w:r>
    </w:p>
    <w:p w14:paraId="5296BF8F" w14:textId="2E99FE7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142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3</w:t>
      </w:r>
    </w:p>
    <w:p w14:paraId="7C3FC024" w14:textId="4A99195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245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4</w:t>
      </w:r>
    </w:p>
    <w:p w14:paraId="34BB1433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0802AA65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0</w:t>
      </w:r>
    </w:p>
    <w:p w14:paraId="694F8B34" w14:textId="5D08F5DF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</w:t>
      </w:r>
      <w:r w:rsidR="00720B96">
        <w:rPr>
          <w:rFonts w:ascii="Courier New" w:hAnsi="Courier New" w:cs="Courier New"/>
          <w:sz w:val="18"/>
          <w:szCs w:val="18"/>
        </w:rPr>
        <w:t>.001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1</w:t>
      </w:r>
    </w:p>
    <w:p w14:paraId="2B9C31AB" w14:textId="71118251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</w:t>
      </w:r>
      <w:r w:rsidR="00720B96">
        <w:rPr>
          <w:rFonts w:ascii="Courier New" w:hAnsi="Courier New" w:cs="Courier New"/>
          <w:sz w:val="18"/>
          <w:szCs w:val="18"/>
        </w:rPr>
        <w:t>.016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2</w:t>
      </w:r>
    </w:p>
    <w:p w14:paraId="222A368E" w14:textId="6AFFEDC8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61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3</w:t>
      </w:r>
    </w:p>
    <w:p w14:paraId="487B995C" w14:textId="48FA75C2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121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4</w:t>
      </w:r>
    </w:p>
    <w:p w14:paraId="48B74BF8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3AEA3200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0</w:t>
      </w:r>
    </w:p>
    <w:p w14:paraId="458CF9B9" w14:textId="06DE082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58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1</w:t>
      </w:r>
    </w:p>
    <w:p w14:paraId="4C55123C" w14:textId="1576E9FA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58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2</w:t>
      </w:r>
    </w:p>
    <w:p w14:paraId="76A97471" w14:textId="4080454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91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3</w:t>
      </w:r>
    </w:p>
    <w:p w14:paraId="5DE4FB6D" w14:textId="1C36917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63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4</w:t>
      </w:r>
    </w:p>
    <w:p w14:paraId="348E5F7D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54F1FE8C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 if sup==0</w:t>
      </w:r>
    </w:p>
    <w:p w14:paraId="62BF2D47" w14:textId="31472B14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4</w:t>
      </w:r>
      <w:r w:rsidR="00720B96">
        <w:rPr>
          <w:rFonts w:ascii="Courier New" w:hAnsi="Courier New" w:cs="Courier New"/>
          <w:sz w:val="18"/>
          <w:szCs w:val="18"/>
        </w:rPr>
        <w:t>6</w:t>
      </w:r>
      <w:r w:rsidRPr="001D2F0B">
        <w:rPr>
          <w:rFonts w:ascii="Courier New" w:hAnsi="Courier New" w:cs="Courier New"/>
          <w:sz w:val="18"/>
          <w:szCs w:val="18"/>
        </w:rPr>
        <w:t xml:space="preserve"> if sup==1</w:t>
      </w:r>
    </w:p>
    <w:p w14:paraId="5B38F6A0" w14:textId="5F8E7D75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4</w:t>
      </w:r>
      <w:r w:rsidR="00720B96">
        <w:rPr>
          <w:rFonts w:ascii="Courier New" w:hAnsi="Courier New" w:cs="Courier New"/>
          <w:sz w:val="18"/>
          <w:szCs w:val="18"/>
        </w:rPr>
        <w:t>6</w:t>
      </w:r>
      <w:r w:rsidRPr="001D2F0B">
        <w:rPr>
          <w:rFonts w:ascii="Courier New" w:hAnsi="Courier New" w:cs="Courier New"/>
          <w:sz w:val="18"/>
          <w:szCs w:val="18"/>
        </w:rPr>
        <w:t xml:space="preserve"> if sup==2</w:t>
      </w:r>
    </w:p>
    <w:p w14:paraId="335A3F4D" w14:textId="78F810C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02</w:t>
      </w:r>
      <w:r w:rsidRPr="001D2F0B">
        <w:rPr>
          <w:rFonts w:ascii="Courier New" w:hAnsi="Courier New" w:cs="Courier New"/>
          <w:sz w:val="18"/>
          <w:szCs w:val="18"/>
        </w:rPr>
        <w:t xml:space="preserve"> if sup==3</w:t>
      </w:r>
    </w:p>
    <w:p w14:paraId="283B4B62" w14:textId="62E2A250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53</w:t>
      </w:r>
      <w:r w:rsidRPr="001D2F0B">
        <w:rPr>
          <w:rFonts w:ascii="Courier New" w:hAnsi="Courier New" w:cs="Courier New"/>
          <w:sz w:val="18"/>
          <w:szCs w:val="18"/>
        </w:rPr>
        <w:t xml:space="preserve"> if sup==4</w:t>
      </w:r>
    </w:p>
    <w:p w14:paraId="05C7C359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5B9DF184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 if sad==0</w:t>
      </w:r>
    </w:p>
    <w:p w14:paraId="55473A08" w14:textId="2AEAEA21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</w:t>
      </w:r>
      <w:r w:rsidR="00720B96">
        <w:rPr>
          <w:rFonts w:ascii="Courier New" w:hAnsi="Courier New" w:cs="Courier New"/>
          <w:sz w:val="18"/>
          <w:szCs w:val="18"/>
        </w:rPr>
        <w:t>.031</w:t>
      </w:r>
      <w:r w:rsidRPr="001D2F0B">
        <w:rPr>
          <w:rFonts w:ascii="Courier New" w:hAnsi="Courier New" w:cs="Courier New"/>
          <w:sz w:val="18"/>
          <w:szCs w:val="18"/>
        </w:rPr>
        <w:t xml:space="preserve"> if sad==1</w:t>
      </w:r>
    </w:p>
    <w:p w14:paraId="288A2005" w14:textId="1072736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064910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.0</w:t>
      </w:r>
      <w:r w:rsidR="00720B96">
        <w:rPr>
          <w:rFonts w:ascii="Courier New" w:hAnsi="Courier New" w:cs="Courier New"/>
          <w:sz w:val="18"/>
          <w:szCs w:val="18"/>
        </w:rPr>
        <w:t>31</w:t>
      </w:r>
      <w:r w:rsidRPr="001D2F0B">
        <w:rPr>
          <w:rFonts w:ascii="Courier New" w:hAnsi="Courier New" w:cs="Courier New"/>
          <w:sz w:val="18"/>
          <w:szCs w:val="18"/>
        </w:rPr>
        <w:t xml:space="preserve"> if sad==2</w:t>
      </w:r>
    </w:p>
    <w:p w14:paraId="55FB34DC" w14:textId="18878656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96</w:t>
      </w:r>
      <w:r w:rsidRPr="001D2F0B">
        <w:rPr>
          <w:rFonts w:ascii="Courier New" w:hAnsi="Courier New" w:cs="Courier New"/>
          <w:sz w:val="18"/>
          <w:szCs w:val="18"/>
        </w:rPr>
        <w:t xml:space="preserve"> if sad==3</w:t>
      </w:r>
    </w:p>
    <w:p w14:paraId="2127BBFB" w14:textId="2FA74010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71</w:t>
      </w:r>
      <w:r w:rsidRPr="001D2F0B">
        <w:rPr>
          <w:rFonts w:ascii="Courier New" w:hAnsi="Courier New" w:cs="Courier New"/>
          <w:sz w:val="18"/>
          <w:szCs w:val="18"/>
        </w:rPr>
        <w:t xml:space="preserve"> if sad==4</w:t>
      </w:r>
    </w:p>
    <w:p w14:paraId="0C6360C8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.</w:t>
      </w:r>
    </w:p>
    <w:p w14:paraId="5B848EE7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lastRenderedPageBreak/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0</w:t>
      </w:r>
    </w:p>
    <w:p w14:paraId="076B213E" w14:textId="71113D64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02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1</w:t>
      </w:r>
    </w:p>
    <w:p w14:paraId="33E6FB86" w14:textId="26CC8899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02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2</w:t>
      </w:r>
    </w:p>
    <w:p w14:paraId="3F4C1FC4" w14:textId="6439EEC9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78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3</w:t>
      </w:r>
    </w:p>
    <w:p w14:paraId="666B851B" w14:textId="0A2AFB1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111</w:t>
      </w:r>
      <w:r w:rsidRPr="001D2F0B">
        <w:rPr>
          <w:rFonts w:ascii="Courier New" w:hAnsi="Courier New" w:cs="Courier New"/>
          <w:sz w:val="18"/>
          <w:szCs w:val="18"/>
        </w:rPr>
        <w:t xml:space="preserve"> 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=4</w:t>
      </w:r>
    </w:p>
    <w:p w14:paraId="45DE5405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gen fact8d = 1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</w:p>
    <w:p w14:paraId="7D4A1D47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F52285A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SPSS syntax</w:t>
      </w:r>
    </w:p>
    <w:p w14:paraId="2DE2CC67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SPSS code to calculate FACT-8D utility scores from FACT-G responses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using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</w:t>
      </w:r>
    </w:p>
    <w:p w14:paraId="70C85EBC" w14:textId="6AE6E56A" w:rsidR="00C47F28" w:rsidRPr="001D2F0B" w:rsidRDefault="00BB0E1D" w:rsidP="00C47F28">
      <w:pPr>
        <w:pStyle w:val="PlainText"/>
        <w:rPr>
          <w:rFonts w:ascii="Courier New" w:hAnsi="Courier New" w:cs="Courier New"/>
          <w:sz w:val="18"/>
          <w:szCs w:val="18"/>
        </w:rPr>
      </w:pPr>
      <w:r w:rsidRPr="00A528C1">
        <w:rPr>
          <w:rFonts w:ascii="Courier New" w:hAnsi="Courier New" w:cs="Courier New"/>
          <w:sz w:val="18"/>
          <w:szCs w:val="18"/>
        </w:rPr>
        <w:t xml:space="preserve">United </w:t>
      </w:r>
      <w:r w:rsidR="00A528C1" w:rsidRPr="00A528C1">
        <w:rPr>
          <w:rFonts w:ascii="Courier New" w:hAnsi="Courier New" w:cs="Courier New"/>
          <w:sz w:val="18"/>
          <w:szCs w:val="18"/>
        </w:rPr>
        <w:t>Kingdom</w:t>
      </w:r>
      <w:r w:rsidRPr="00A528C1">
        <w:rPr>
          <w:rFonts w:ascii="Courier New" w:hAnsi="Courier New" w:cs="Courier New"/>
          <w:sz w:val="18"/>
          <w:szCs w:val="18"/>
        </w:rPr>
        <w:t>(</w:t>
      </w:r>
      <w:r w:rsidR="00C47F28" w:rsidRPr="00A528C1">
        <w:rPr>
          <w:rFonts w:ascii="Courier New" w:hAnsi="Courier New" w:cs="Courier New"/>
          <w:sz w:val="18"/>
          <w:szCs w:val="18"/>
        </w:rPr>
        <w:t>U</w:t>
      </w:r>
      <w:r w:rsidR="00A528C1" w:rsidRPr="00A528C1">
        <w:rPr>
          <w:rFonts w:ascii="Courier New" w:hAnsi="Courier New" w:cs="Courier New"/>
          <w:sz w:val="18"/>
          <w:szCs w:val="18"/>
        </w:rPr>
        <w:t>K</w:t>
      </w:r>
      <w:r w:rsidR="00A528C1">
        <w:rPr>
          <w:rFonts w:ascii="Courier New" w:hAnsi="Courier New" w:cs="Courier New"/>
          <w:sz w:val="18"/>
          <w:szCs w:val="18"/>
        </w:rPr>
        <w:t>)</w:t>
      </w:r>
      <w:r w:rsidR="00C47F28" w:rsidRPr="00A528C1">
        <w:rPr>
          <w:rFonts w:ascii="Courier New" w:hAnsi="Courier New" w:cs="Courier New"/>
          <w:sz w:val="18"/>
          <w:szCs w:val="18"/>
        </w:rPr>
        <w:t>-</w:t>
      </w:r>
      <w:r w:rsidR="00C47F28">
        <w:rPr>
          <w:rFonts w:ascii="Courier New" w:hAnsi="Courier New" w:cs="Courier New"/>
          <w:sz w:val="18"/>
          <w:szCs w:val="18"/>
        </w:rPr>
        <w:t>based</w:t>
      </w:r>
      <w:r w:rsidR="00C47F28" w:rsidRPr="001D2F0B">
        <w:rPr>
          <w:rFonts w:ascii="Courier New" w:hAnsi="Courier New" w:cs="Courier New"/>
          <w:sz w:val="18"/>
          <w:szCs w:val="18"/>
        </w:rPr>
        <w:t xml:space="preserve"> </w:t>
      </w:r>
      <w:r w:rsidR="00C47F28">
        <w:rPr>
          <w:rFonts w:ascii="Courier New" w:hAnsi="Courier New" w:cs="Courier New"/>
          <w:sz w:val="18"/>
          <w:szCs w:val="18"/>
        </w:rPr>
        <w:t>preference weights</w:t>
      </w:r>
    </w:p>
    <w:p w14:paraId="323DCB48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Written by Daniel Costa daniel.costa@sydney.edu.au 16th December 2020, and adapted by Rachel Campbell January 2023</w:t>
      </w:r>
    </w:p>
    <w:p w14:paraId="07AC641F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* Encoding: UTF-8.</w:t>
      </w:r>
    </w:p>
    <w:p w14:paraId="7B89C05E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* Encoding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: .</w:t>
      </w:r>
      <w:proofErr w:type="gramEnd"/>
    </w:p>
    <w:p w14:paraId="6EA5BE72" w14:textId="23DAC5B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This code is designed to convert FACT-G responses into FACT-8D </w:t>
      </w:r>
      <w:r w:rsidR="0043292F">
        <w:rPr>
          <w:rFonts w:ascii="Courier New" w:hAnsi="Courier New" w:cs="Courier New"/>
          <w:sz w:val="18"/>
          <w:szCs w:val="18"/>
        </w:rPr>
        <w:t>preference</w:t>
      </w:r>
      <w:r w:rsidR="0043292F" w:rsidRPr="001D2F0B">
        <w:rPr>
          <w:rFonts w:ascii="Courier New" w:hAnsi="Courier New" w:cs="Courier New"/>
          <w:sz w:val="18"/>
          <w:szCs w:val="18"/>
        </w:rPr>
        <w:t xml:space="preserve"> </w:t>
      </w:r>
      <w:r w:rsidRPr="001D2F0B">
        <w:rPr>
          <w:rFonts w:ascii="Courier New" w:hAnsi="Courier New" w:cs="Courier New"/>
          <w:sz w:val="18"/>
          <w:szCs w:val="18"/>
        </w:rPr>
        <w:t>weights</w:t>
      </w:r>
      <w:r w:rsidR="0043292F">
        <w:rPr>
          <w:rFonts w:ascii="Courier New" w:hAnsi="Courier New" w:cs="Courier New"/>
          <w:sz w:val="18"/>
          <w:szCs w:val="18"/>
        </w:rPr>
        <w:t xml:space="preserve"> and calculate a utility score for each health in the input FACT-G data set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6788159F" w14:textId="1AE0D9C0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It uses </w:t>
      </w:r>
      <w:r w:rsidR="0043292F">
        <w:rPr>
          <w:rFonts w:ascii="Courier New" w:hAnsi="Courier New" w:cs="Courier New"/>
          <w:sz w:val="18"/>
          <w:szCs w:val="18"/>
        </w:rPr>
        <w:t>US</w:t>
      </w:r>
      <w:r w:rsidRPr="001D2F0B">
        <w:rPr>
          <w:rFonts w:ascii="Courier New" w:hAnsi="Courier New" w:cs="Courier New"/>
          <w:sz w:val="18"/>
          <w:szCs w:val="18"/>
        </w:rPr>
        <w:t xml:space="preserve"> DCE-derived weights developed by [removed to prevent </w:t>
      </w:r>
    </w:p>
    <w:p w14:paraId="6AB2587D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unblinding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during peer-review].</w:t>
      </w:r>
    </w:p>
    <w:p w14:paraId="56F9AA8C" w14:textId="77777777" w:rsidR="0043292F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It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is based on the assumption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that the underlying </w:t>
      </w:r>
      <w:r w:rsidR="0043292F">
        <w:rPr>
          <w:rFonts w:ascii="Courier New" w:hAnsi="Courier New" w:cs="Courier New"/>
          <w:sz w:val="18"/>
          <w:szCs w:val="18"/>
        </w:rPr>
        <w:t xml:space="preserve">FACT-G </w:t>
      </w:r>
      <w:r w:rsidRPr="001D2F0B">
        <w:rPr>
          <w:rFonts w:ascii="Courier New" w:hAnsi="Courier New" w:cs="Courier New"/>
          <w:sz w:val="18"/>
          <w:szCs w:val="18"/>
        </w:rPr>
        <w:t xml:space="preserve">data are coded </w:t>
      </w:r>
    </w:p>
    <w:p w14:paraId="43108F5B" w14:textId="77777777" w:rsidR="0057160E" w:rsidRPr="001D2F0B" w:rsidRDefault="0043292F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="0057160E" w:rsidRPr="001D2F0B">
        <w:rPr>
          <w:rFonts w:ascii="Courier New" w:hAnsi="Courier New" w:cs="Courier New"/>
          <w:sz w:val="18"/>
          <w:szCs w:val="18"/>
        </w:rPr>
        <w:t>between</w:t>
      </w:r>
      <w:proofErr w:type="gramEnd"/>
      <w:r w:rsidR="0057160E" w:rsidRPr="001D2F0B">
        <w:rPr>
          <w:rFonts w:ascii="Courier New" w:hAnsi="Courier New" w:cs="Courier New"/>
          <w:sz w:val="18"/>
          <w:szCs w:val="18"/>
        </w:rPr>
        <w:t xml:space="preserve"> 0 and 4</w:t>
      </w:r>
    </w:p>
    <w:p w14:paraId="6D586F5F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where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 xml:space="preserve"> 0 means 'Not at all', 1 means 'A little bit', 2 means 'Somewhat',</w:t>
      </w:r>
    </w:p>
    <w:p w14:paraId="74B57D21" w14:textId="77777777" w:rsidR="0043292F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3 means 'Quite a bit', and 4 means 'Very much'. </w:t>
      </w:r>
    </w:p>
    <w:p w14:paraId="7BD1C99E" w14:textId="2462C728" w:rsidR="00C47F28" w:rsidRDefault="0043292F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r w:rsidR="0057160E" w:rsidRPr="001D2F0B">
        <w:rPr>
          <w:rFonts w:ascii="Courier New" w:hAnsi="Courier New" w:cs="Courier New"/>
          <w:sz w:val="18"/>
          <w:szCs w:val="18"/>
        </w:rPr>
        <w:t xml:space="preserve">The coding of the variables is clustered by domain, </w:t>
      </w:r>
    </w:p>
    <w:p w14:paraId="3A3099BA" w14:textId="77777777" w:rsidR="0057160E" w:rsidRPr="001D2F0B" w:rsidRDefault="00C47F28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proofErr w:type="gramStart"/>
      <w:r w:rsidR="0057160E" w:rsidRPr="001D2F0B">
        <w:rPr>
          <w:rFonts w:ascii="Courier New" w:hAnsi="Courier New" w:cs="Courier New"/>
          <w:sz w:val="18"/>
          <w:szCs w:val="18"/>
        </w:rPr>
        <w:t>so</w:t>
      </w:r>
      <w:proofErr w:type="gramEnd"/>
      <w:r w:rsidR="0057160E" w:rsidRPr="001D2F0B">
        <w:rPr>
          <w:rFonts w:ascii="Courier New" w:hAnsi="Courier New" w:cs="Courier New"/>
          <w:sz w:val="18"/>
          <w:szCs w:val="18"/>
        </w:rPr>
        <w:t xml:space="preserve"> Physical Well-Being items are labelled GP1-GP7,</w:t>
      </w:r>
    </w:p>
    <w:p w14:paraId="75863AA0" w14:textId="77777777" w:rsidR="0043292F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* Social / Family Well-Being items are labelled GS1-GS7, </w:t>
      </w:r>
    </w:p>
    <w:p w14:paraId="18E56F55" w14:textId="30EAAE4F" w:rsidR="00C47F28" w:rsidRDefault="0043292F" w:rsidP="0057160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* </w:t>
      </w:r>
      <w:r w:rsidR="0057160E" w:rsidRPr="001D2F0B">
        <w:rPr>
          <w:rFonts w:ascii="Courier New" w:hAnsi="Courier New" w:cs="Courier New"/>
          <w:sz w:val="18"/>
          <w:szCs w:val="18"/>
        </w:rPr>
        <w:t>Emotional Well-Being items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="0057160E" w:rsidRPr="001D2F0B">
        <w:rPr>
          <w:rFonts w:ascii="Courier New" w:hAnsi="Courier New" w:cs="Courier New"/>
          <w:sz w:val="18"/>
          <w:szCs w:val="18"/>
        </w:rPr>
        <w:t xml:space="preserve">are labelled GE1-GE6, and </w:t>
      </w:r>
    </w:p>
    <w:p w14:paraId="34ECD5DD" w14:textId="77777777" w:rsidR="0057160E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  <w:r w:rsidR="0057160E" w:rsidRPr="001D2F0B">
        <w:rPr>
          <w:rFonts w:ascii="Courier New" w:hAnsi="Courier New" w:cs="Courier New"/>
          <w:sz w:val="18"/>
          <w:szCs w:val="18"/>
        </w:rPr>
        <w:t>Functional Well-Being are labelled GF1-GF7.</w:t>
      </w:r>
    </w:p>
    <w:p w14:paraId="7CD54BC9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compute pai = gp4.</w:t>
      </w:r>
    </w:p>
    <w:p w14:paraId="1DC94952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compute fat = gp1.</w:t>
      </w:r>
    </w:p>
    <w:p w14:paraId="4E0E8676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gp2.</w:t>
      </w:r>
    </w:p>
    <w:p w14:paraId="6E4520E0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compute sad = ge1.</w:t>
      </w:r>
    </w:p>
    <w:p w14:paraId="6D0B20CA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ge6.</w:t>
      </w:r>
    </w:p>
    <w:p w14:paraId="5EF5E97B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Sleep, Work and Support dimensions are reverse coded</w:t>
      </w:r>
    </w:p>
    <w:p w14:paraId="1B0AF684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4-gf5.</w:t>
      </w:r>
    </w:p>
    <w:p w14:paraId="0E9FEFD6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= 4-gf1.</w:t>
      </w:r>
    </w:p>
    <w:p w14:paraId="28C09BF7" w14:textId="77777777" w:rsidR="00C47F28" w:rsidRPr="001D2F0B" w:rsidRDefault="00C47F28" w:rsidP="00C47F28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compute sup = 4 - max(gs</w:t>
      </w:r>
      <w:proofErr w:type="gramStart"/>
      <w:r w:rsidRPr="001D2F0B">
        <w:rPr>
          <w:rFonts w:ascii="Courier New" w:hAnsi="Courier New" w:cs="Courier New"/>
          <w:sz w:val="18"/>
          <w:szCs w:val="18"/>
        </w:rPr>
        <w:t>2,gs</w:t>
      </w:r>
      <w:proofErr w:type="gramEnd"/>
      <w:r w:rsidRPr="001D2F0B">
        <w:rPr>
          <w:rFonts w:ascii="Courier New" w:hAnsi="Courier New" w:cs="Courier New"/>
          <w:sz w:val="18"/>
          <w:szCs w:val="18"/>
        </w:rPr>
        <w:t>3).</w:t>
      </w:r>
    </w:p>
    <w:p w14:paraId="002C278E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exe.</w:t>
      </w:r>
    </w:p>
    <w:p w14:paraId="38F61760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53EB9ED5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pai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11393B41" w14:textId="4473A88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pai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65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5BA2F957" w14:textId="7EE06C9C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pai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87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6445873" w14:textId="02B3A439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pai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28.</w:t>
      </w:r>
    </w:p>
    <w:p w14:paraId="5701DF16" w14:textId="41502103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pai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3</w:t>
      </w:r>
      <w:r w:rsidR="00720B96">
        <w:rPr>
          <w:rFonts w:ascii="Courier New" w:hAnsi="Courier New" w:cs="Courier New"/>
          <w:sz w:val="18"/>
          <w:szCs w:val="18"/>
        </w:rPr>
        <w:t>04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7DD82861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 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689205D3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fat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44F661C5" w14:textId="3295B1B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fat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.</w:t>
      </w:r>
      <w:r w:rsidR="00720B96">
        <w:rPr>
          <w:rFonts w:ascii="Courier New" w:hAnsi="Courier New" w:cs="Courier New"/>
          <w:sz w:val="18"/>
          <w:szCs w:val="18"/>
        </w:rPr>
        <w:t>046.</w:t>
      </w:r>
    </w:p>
    <w:p w14:paraId="3B118E8B" w14:textId="783CA95D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fat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47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B964B61" w14:textId="2DFC751A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fat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7</w:t>
      </w:r>
      <w:r w:rsidR="00720B96">
        <w:rPr>
          <w:rFonts w:ascii="Courier New" w:hAnsi="Courier New" w:cs="Courier New"/>
          <w:sz w:val="18"/>
          <w:szCs w:val="18"/>
        </w:rPr>
        <w:t>3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3FD69CC2" w14:textId="39016E91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fat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134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748941F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6673457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604FC798" w14:textId="513F918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66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6FA8F1D3" w14:textId="247928D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7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3F52232A" w14:textId="4D8B8C3F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42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4D1BD14F" w14:textId="379FFBD5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2</w:t>
      </w:r>
      <w:r w:rsidR="00720B96">
        <w:rPr>
          <w:rFonts w:ascii="Courier New" w:hAnsi="Courier New" w:cs="Courier New"/>
          <w:sz w:val="18"/>
          <w:szCs w:val="18"/>
        </w:rPr>
        <w:t>45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3F398F61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E3E4140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5559F2E4" w14:textId="758980F5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.</w:t>
      </w:r>
      <w:r w:rsidR="00720B96">
        <w:rPr>
          <w:rFonts w:ascii="Courier New" w:hAnsi="Courier New" w:cs="Courier New"/>
          <w:sz w:val="18"/>
          <w:szCs w:val="18"/>
        </w:rPr>
        <w:t>001.</w:t>
      </w:r>
    </w:p>
    <w:p w14:paraId="76C7E8F8" w14:textId="67613ACD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</w:t>
      </w:r>
      <w:r w:rsidR="00720B96">
        <w:rPr>
          <w:rFonts w:ascii="Courier New" w:hAnsi="Courier New" w:cs="Courier New"/>
          <w:sz w:val="18"/>
          <w:szCs w:val="18"/>
        </w:rPr>
        <w:t>.016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6E41719F" w14:textId="4AA06372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6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5FB0C098" w14:textId="4883CC38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12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AD96D59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244B8EA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4176AAB8" w14:textId="2A349E28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58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00803A27" w14:textId="24752EA0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58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52438D75" w14:textId="6AF1F886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9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0496B08E" w14:textId="41DEB51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6</w:t>
      </w:r>
      <w:r w:rsidR="00720B96">
        <w:rPr>
          <w:rFonts w:ascii="Courier New" w:hAnsi="Courier New" w:cs="Courier New"/>
          <w:sz w:val="18"/>
          <w:szCs w:val="18"/>
        </w:rPr>
        <w:t>3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3FFD782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8FB583D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up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4D74F6F9" w14:textId="65E4D36C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lastRenderedPageBreak/>
        <w:t xml:space="preserve">if sup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46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B338DFE" w14:textId="3F2B6EB4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up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4</w:t>
      </w:r>
      <w:r w:rsidR="00720B96">
        <w:rPr>
          <w:rFonts w:ascii="Courier New" w:hAnsi="Courier New" w:cs="Courier New"/>
          <w:sz w:val="18"/>
          <w:szCs w:val="18"/>
        </w:rPr>
        <w:t>6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3DB1374" w14:textId="543EA77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up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02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6861C3D" w14:textId="17555BEE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up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53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01F61480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587D18CA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ad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522CD041" w14:textId="56A07E9B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ad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</w:t>
      </w:r>
      <w:r w:rsidRPr="001D2F0B">
        <w:rPr>
          <w:rFonts w:ascii="Courier New" w:hAnsi="Courier New" w:cs="Courier New"/>
          <w:sz w:val="18"/>
          <w:szCs w:val="18"/>
        </w:rPr>
        <w:t>0</w:t>
      </w:r>
      <w:r w:rsidR="00720B96">
        <w:rPr>
          <w:rFonts w:ascii="Courier New" w:hAnsi="Courier New" w:cs="Courier New"/>
          <w:sz w:val="18"/>
          <w:szCs w:val="18"/>
        </w:rPr>
        <w:t>.03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C3E3A69" w14:textId="357138A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ad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</w:t>
      </w:r>
      <w:r w:rsidR="00720B96">
        <w:rPr>
          <w:rFonts w:ascii="Courier New" w:hAnsi="Courier New" w:cs="Courier New"/>
          <w:sz w:val="18"/>
          <w:szCs w:val="18"/>
        </w:rPr>
        <w:t>-0.03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A539E18" w14:textId="5E59B86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ad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096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4E4D14B" w14:textId="3D8E4C96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sad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1</w:t>
      </w:r>
      <w:r w:rsidR="00720B96">
        <w:rPr>
          <w:rFonts w:ascii="Courier New" w:hAnsi="Courier New" w:cs="Courier New"/>
          <w:sz w:val="18"/>
          <w:szCs w:val="18"/>
        </w:rPr>
        <w:t>7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293DE42B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$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ysmis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466708C2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0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0.</w:t>
      </w:r>
    </w:p>
    <w:p w14:paraId="79C7CAB9" w14:textId="0AAB1BCF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1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02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00B909A8" w14:textId="69E20829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2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02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55B41B9E" w14:textId="5BBD8FF5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3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0</w:t>
      </w:r>
      <w:r w:rsidR="00720B96">
        <w:rPr>
          <w:rFonts w:ascii="Courier New" w:hAnsi="Courier New" w:cs="Courier New"/>
          <w:sz w:val="18"/>
          <w:szCs w:val="18"/>
        </w:rPr>
        <w:t>78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79944EF8" w14:textId="1259189F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if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=4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=-0.</w:t>
      </w:r>
      <w:r w:rsidR="00720B96">
        <w:rPr>
          <w:rFonts w:ascii="Courier New" w:hAnsi="Courier New" w:cs="Courier New"/>
          <w:sz w:val="18"/>
          <w:szCs w:val="18"/>
        </w:rPr>
        <w:t>111</w:t>
      </w:r>
      <w:r w:rsidRPr="001D2F0B">
        <w:rPr>
          <w:rFonts w:ascii="Courier New" w:hAnsi="Courier New" w:cs="Courier New"/>
          <w:sz w:val="18"/>
          <w:szCs w:val="18"/>
        </w:rPr>
        <w:t>.</w:t>
      </w:r>
    </w:p>
    <w:p w14:paraId="49A66BD7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 xml:space="preserve">compute fact8d = 1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pai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fat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nau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le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rk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up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sad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Pr="001D2F0B">
        <w:rPr>
          <w:rFonts w:ascii="Courier New" w:hAnsi="Courier New" w:cs="Courier New"/>
          <w:sz w:val="18"/>
          <w:szCs w:val="18"/>
        </w:rPr>
        <w:t>wordec</w:t>
      </w:r>
      <w:proofErr w:type="spellEnd"/>
      <w:r w:rsidRPr="001D2F0B">
        <w:rPr>
          <w:rFonts w:ascii="Courier New" w:hAnsi="Courier New" w:cs="Courier New"/>
          <w:sz w:val="18"/>
          <w:szCs w:val="18"/>
        </w:rPr>
        <w:t>.</w:t>
      </w:r>
    </w:p>
    <w:p w14:paraId="1083F8BE" w14:textId="77777777" w:rsidR="0057160E" w:rsidRPr="001D2F0B" w:rsidRDefault="0057160E" w:rsidP="0057160E">
      <w:pPr>
        <w:pStyle w:val="PlainText"/>
        <w:rPr>
          <w:rFonts w:ascii="Courier New" w:hAnsi="Courier New" w:cs="Courier New"/>
          <w:sz w:val="18"/>
          <w:szCs w:val="18"/>
        </w:rPr>
      </w:pPr>
      <w:r w:rsidRPr="001D2F0B">
        <w:rPr>
          <w:rFonts w:ascii="Courier New" w:hAnsi="Courier New" w:cs="Courier New"/>
          <w:sz w:val="18"/>
          <w:szCs w:val="18"/>
        </w:rPr>
        <w:t>exe.</w:t>
      </w:r>
    </w:p>
    <w:sectPr w:rsidR="0057160E" w:rsidRPr="001D2F0B" w:rsidSect="001D2F0B">
      <w:pgSz w:w="11900" w:h="16840"/>
      <w:pgMar w:top="1440" w:right="1332" w:bottom="1089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A6583"/>
    <w:multiLevelType w:val="hybridMultilevel"/>
    <w:tmpl w:val="C7C68468"/>
    <w:lvl w:ilvl="0" w:tplc="7B48FD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80823"/>
    <w:multiLevelType w:val="hybridMultilevel"/>
    <w:tmpl w:val="98CEA860"/>
    <w:lvl w:ilvl="0" w:tplc="A2A4E5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503564">
    <w:abstractNumId w:val="0"/>
  </w:num>
  <w:num w:numId="2" w16cid:durableId="1122961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53"/>
    <w:rsid w:val="00006174"/>
    <w:rsid w:val="00010538"/>
    <w:rsid w:val="000240C5"/>
    <w:rsid w:val="00031078"/>
    <w:rsid w:val="00045D03"/>
    <w:rsid w:val="000469EC"/>
    <w:rsid w:val="00047757"/>
    <w:rsid w:val="00064910"/>
    <w:rsid w:val="00066619"/>
    <w:rsid w:val="00076E48"/>
    <w:rsid w:val="000920E1"/>
    <w:rsid w:val="00093135"/>
    <w:rsid w:val="0009592B"/>
    <w:rsid w:val="000A4E0C"/>
    <w:rsid w:val="000B0C19"/>
    <w:rsid w:val="000B2201"/>
    <w:rsid w:val="000B3DA1"/>
    <w:rsid w:val="000C34B9"/>
    <w:rsid w:val="000C702E"/>
    <w:rsid w:val="000C7535"/>
    <w:rsid w:val="000D2D44"/>
    <w:rsid w:val="000F020F"/>
    <w:rsid w:val="000F4328"/>
    <w:rsid w:val="000F7406"/>
    <w:rsid w:val="00106ABD"/>
    <w:rsid w:val="00116FFE"/>
    <w:rsid w:val="00117EC5"/>
    <w:rsid w:val="00120DD0"/>
    <w:rsid w:val="00123D08"/>
    <w:rsid w:val="00147FA8"/>
    <w:rsid w:val="001568E9"/>
    <w:rsid w:val="00173FDC"/>
    <w:rsid w:val="001807EA"/>
    <w:rsid w:val="001D110A"/>
    <w:rsid w:val="001D2970"/>
    <w:rsid w:val="001D2F0B"/>
    <w:rsid w:val="001D368F"/>
    <w:rsid w:val="001E12C7"/>
    <w:rsid w:val="001E27DC"/>
    <w:rsid w:val="001E3BD1"/>
    <w:rsid w:val="002006D1"/>
    <w:rsid w:val="00213B95"/>
    <w:rsid w:val="00217770"/>
    <w:rsid w:val="00222A18"/>
    <w:rsid w:val="002237FE"/>
    <w:rsid w:val="00227496"/>
    <w:rsid w:val="0023227E"/>
    <w:rsid w:val="00236DA5"/>
    <w:rsid w:val="002433A6"/>
    <w:rsid w:val="00243F14"/>
    <w:rsid w:val="00253BA5"/>
    <w:rsid w:val="00262683"/>
    <w:rsid w:val="002819AB"/>
    <w:rsid w:val="00287290"/>
    <w:rsid w:val="00291106"/>
    <w:rsid w:val="00295346"/>
    <w:rsid w:val="002A3701"/>
    <w:rsid w:val="002D079C"/>
    <w:rsid w:val="002D23BB"/>
    <w:rsid w:val="002D315D"/>
    <w:rsid w:val="002D78CA"/>
    <w:rsid w:val="002E75C3"/>
    <w:rsid w:val="00301781"/>
    <w:rsid w:val="003151AB"/>
    <w:rsid w:val="0032409D"/>
    <w:rsid w:val="003267FB"/>
    <w:rsid w:val="00335DCC"/>
    <w:rsid w:val="003372CA"/>
    <w:rsid w:val="0033760D"/>
    <w:rsid w:val="00342B18"/>
    <w:rsid w:val="003505BD"/>
    <w:rsid w:val="003649ED"/>
    <w:rsid w:val="00373D9B"/>
    <w:rsid w:val="00377BCD"/>
    <w:rsid w:val="00396071"/>
    <w:rsid w:val="00397A22"/>
    <w:rsid w:val="003A13A3"/>
    <w:rsid w:val="003B33C4"/>
    <w:rsid w:val="003B42D6"/>
    <w:rsid w:val="003B5A8F"/>
    <w:rsid w:val="003B7F51"/>
    <w:rsid w:val="003C040F"/>
    <w:rsid w:val="003C20B8"/>
    <w:rsid w:val="003E15E3"/>
    <w:rsid w:val="00406E21"/>
    <w:rsid w:val="004126F6"/>
    <w:rsid w:val="004152B5"/>
    <w:rsid w:val="00430046"/>
    <w:rsid w:val="00431898"/>
    <w:rsid w:val="0043292F"/>
    <w:rsid w:val="0043600D"/>
    <w:rsid w:val="00436C37"/>
    <w:rsid w:val="0044543B"/>
    <w:rsid w:val="00453441"/>
    <w:rsid w:val="00456C4E"/>
    <w:rsid w:val="00474109"/>
    <w:rsid w:val="00476AAE"/>
    <w:rsid w:val="00487FAC"/>
    <w:rsid w:val="004B6706"/>
    <w:rsid w:val="004C3F38"/>
    <w:rsid w:val="004C5B8F"/>
    <w:rsid w:val="004C7730"/>
    <w:rsid w:val="004D1E36"/>
    <w:rsid w:val="004D4BF1"/>
    <w:rsid w:val="004E06D6"/>
    <w:rsid w:val="004E4A11"/>
    <w:rsid w:val="004E4FEF"/>
    <w:rsid w:val="004E6738"/>
    <w:rsid w:val="004E67EC"/>
    <w:rsid w:val="004F6286"/>
    <w:rsid w:val="004F6C37"/>
    <w:rsid w:val="005059E3"/>
    <w:rsid w:val="00513667"/>
    <w:rsid w:val="00514A56"/>
    <w:rsid w:val="005223B5"/>
    <w:rsid w:val="00527013"/>
    <w:rsid w:val="005301B6"/>
    <w:rsid w:val="00532F20"/>
    <w:rsid w:val="00533EDF"/>
    <w:rsid w:val="00534853"/>
    <w:rsid w:val="00565461"/>
    <w:rsid w:val="0057160E"/>
    <w:rsid w:val="00581E9E"/>
    <w:rsid w:val="00591192"/>
    <w:rsid w:val="00591434"/>
    <w:rsid w:val="005918EA"/>
    <w:rsid w:val="005926D5"/>
    <w:rsid w:val="00592D29"/>
    <w:rsid w:val="00597F75"/>
    <w:rsid w:val="005C35B0"/>
    <w:rsid w:val="005D7B1A"/>
    <w:rsid w:val="005E3C01"/>
    <w:rsid w:val="0060267A"/>
    <w:rsid w:val="00604F9B"/>
    <w:rsid w:val="00606088"/>
    <w:rsid w:val="00616290"/>
    <w:rsid w:val="00630263"/>
    <w:rsid w:val="00630AFB"/>
    <w:rsid w:val="00631BDD"/>
    <w:rsid w:val="00634940"/>
    <w:rsid w:val="006515D7"/>
    <w:rsid w:val="00662C1F"/>
    <w:rsid w:val="006722CA"/>
    <w:rsid w:val="00683571"/>
    <w:rsid w:val="006A3B1C"/>
    <w:rsid w:val="006B28C6"/>
    <w:rsid w:val="006B3A62"/>
    <w:rsid w:val="006C6656"/>
    <w:rsid w:val="006D5BD7"/>
    <w:rsid w:val="006E6679"/>
    <w:rsid w:val="006F3FB0"/>
    <w:rsid w:val="00703E62"/>
    <w:rsid w:val="00720B96"/>
    <w:rsid w:val="00721FCC"/>
    <w:rsid w:val="00724138"/>
    <w:rsid w:val="00730C16"/>
    <w:rsid w:val="0073143B"/>
    <w:rsid w:val="007376BB"/>
    <w:rsid w:val="007414D7"/>
    <w:rsid w:val="0074755F"/>
    <w:rsid w:val="00761D95"/>
    <w:rsid w:val="00774748"/>
    <w:rsid w:val="0078723A"/>
    <w:rsid w:val="00797A0B"/>
    <w:rsid w:val="007A46EB"/>
    <w:rsid w:val="007B0F0A"/>
    <w:rsid w:val="007B1E80"/>
    <w:rsid w:val="007C6FB4"/>
    <w:rsid w:val="007E2E7B"/>
    <w:rsid w:val="007E375B"/>
    <w:rsid w:val="007F410C"/>
    <w:rsid w:val="0080166F"/>
    <w:rsid w:val="008137F3"/>
    <w:rsid w:val="00821B9E"/>
    <w:rsid w:val="008313D3"/>
    <w:rsid w:val="0083532F"/>
    <w:rsid w:val="00873DC3"/>
    <w:rsid w:val="00876ACE"/>
    <w:rsid w:val="00876EC0"/>
    <w:rsid w:val="008836A2"/>
    <w:rsid w:val="008854E0"/>
    <w:rsid w:val="008B1CD2"/>
    <w:rsid w:val="008C4338"/>
    <w:rsid w:val="008E0E5A"/>
    <w:rsid w:val="008E35C5"/>
    <w:rsid w:val="008F3997"/>
    <w:rsid w:val="008F742D"/>
    <w:rsid w:val="009048D5"/>
    <w:rsid w:val="00937570"/>
    <w:rsid w:val="009449BA"/>
    <w:rsid w:val="00945FB0"/>
    <w:rsid w:val="009477A6"/>
    <w:rsid w:val="00947AD9"/>
    <w:rsid w:val="00970E6C"/>
    <w:rsid w:val="00972A26"/>
    <w:rsid w:val="00980295"/>
    <w:rsid w:val="009848F8"/>
    <w:rsid w:val="009A1AFB"/>
    <w:rsid w:val="009A56BC"/>
    <w:rsid w:val="009B0FFB"/>
    <w:rsid w:val="009C7289"/>
    <w:rsid w:val="00A053C8"/>
    <w:rsid w:val="00A11F61"/>
    <w:rsid w:val="00A16076"/>
    <w:rsid w:val="00A27DFB"/>
    <w:rsid w:val="00A5056B"/>
    <w:rsid w:val="00A528C1"/>
    <w:rsid w:val="00A56504"/>
    <w:rsid w:val="00A70CB0"/>
    <w:rsid w:val="00A71DB6"/>
    <w:rsid w:val="00A83992"/>
    <w:rsid w:val="00A87CDF"/>
    <w:rsid w:val="00A93210"/>
    <w:rsid w:val="00A940CE"/>
    <w:rsid w:val="00A975E4"/>
    <w:rsid w:val="00AA1D7A"/>
    <w:rsid w:val="00AA3744"/>
    <w:rsid w:val="00AB5DF6"/>
    <w:rsid w:val="00AB6934"/>
    <w:rsid w:val="00AB79F6"/>
    <w:rsid w:val="00AC0E0B"/>
    <w:rsid w:val="00AD0E94"/>
    <w:rsid w:val="00AF0AFC"/>
    <w:rsid w:val="00AF1860"/>
    <w:rsid w:val="00AF44F4"/>
    <w:rsid w:val="00AF6EBD"/>
    <w:rsid w:val="00B01A4C"/>
    <w:rsid w:val="00B0331B"/>
    <w:rsid w:val="00B03766"/>
    <w:rsid w:val="00B03D6A"/>
    <w:rsid w:val="00B10A9F"/>
    <w:rsid w:val="00B1271B"/>
    <w:rsid w:val="00B15B24"/>
    <w:rsid w:val="00B3750A"/>
    <w:rsid w:val="00B44FC1"/>
    <w:rsid w:val="00B51A49"/>
    <w:rsid w:val="00B5272B"/>
    <w:rsid w:val="00B5698E"/>
    <w:rsid w:val="00B60ECA"/>
    <w:rsid w:val="00B6384F"/>
    <w:rsid w:val="00B6593E"/>
    <w:rsid w:val="00B71184"/>
    <w:rsid w:val="00B86D58"/>
    <w:rsid w:val="00B8796D"/>
    <w:rsid w:val="00B96C0E"/>
    <w:rsid w:val="00BA2437"/>
    <w:rsid w:val="00BB0E1D"/>
    <w:rsid w:val="00BB5B72"/>
    <w:rsid w:val="00BD2B46"/>
    <w:rsid w:val="00BD4370"/>
    <w:rsid w:val="00BD49DE"/>
    <w:rsid w:val="00BD7CFF"/>
    <w:rsid w:val="00BE3C17"/>
    <w:rsid w:val="00C05136"/>
    <w:rsid w:val="00C12BC7"/>
    <w:rsid w:val="00C23589"/>
    <w:rsid w:val="00C303F2"/>
    <w:rsid w:val="00C44808"/>
    <w:rsid w:val="00C47F28"/>
    <w:rsid w:val="00C60BC9"/>
    <w:rsid w:val="00C66FC6"/>
    <w:rsid w:val="00C75DC8"/>
    <w:rsid w:val="00C768D0"/>
    <w:rsid w:val="00C82A0F"/>
    <w:rsid w:val="00C91841"/>
    <w:rsid w:val="00C94E99"/>
    <w:rsid w:val="00C97B94"/>
    <w:rsid w:val="00CA12B2"/>
    <w:rsid w:val="00CA18D5"/>
    <w:rsid w:val="00CA4E6C"/>
    <w:rsid w:val="00CA5856"/>
    <w:rsid w:val="00CA73B9"/>
    <w:rsid w:val="00CB1553"/>
    <w:rsid w:val="00CB652F"/>
    <w:rsid w:val="00CB660C"/>
    <w:rsid w:val="00CC2469"/>
    <w:rsid w:val="00CC4EC9"/>
    <w:rsid w:val="00CD0447"/>
    <w:rsid w:val="00CE0372"/>
    <w:rsid w:val="00CE5190"/>
    <w:rsid w:val="00CF17E4"/>
    <w:rsid w:val="00D006B6"/>
    <w:rsid w:val="00D03A7A"/>
    <w:rsid w:val="00D05CE2"/>
    <w:rsid w:val="00D122F6"/>
    <w:rsid w:val="00D1256C"/>
    <w:rsid w:val="00D13ADB"/>
    <w:rsid w:val="00D20754"/>
    <w:rsid w:val="00D36D84"/>
    <w:rsid w:val="00D464DC"/>
    <w:rsid w:val="00D52BA9"/>
    <w:rsid w:val="00D54939"/>
    <w:rsid w:val="00D61ED8"/>
    <w:rsid w:val="00D70163"/>
    <w:rsid w:val="00DB1D62"/>
    <w:rsid w:val="00DC7D91"/>
    <w:rsid w:val="00DD48EB"/>
    <w:rsid w:val="00DE1825"/>
    <w:rsid w:val="00DE3B35"/>
    <w:rsid w:val="00E02DFD"/>
    <w:rsid w:val="00E02F97"/>
    <w:rsid w:val="00E032C6"/>
    <w:rsid w:val="00E073F0"/>
    <w:rsid w:val="00E211AA"/>
    <w:rsid w:val="00E249D3"/>
    <w:rsid w:val="00E504BD"/>
    <w:rsid w:val="00E508E2"/>
    <w:rsid w:val="00E609FB"/>
    <w:rsid w:val="00E62AA8"/>
    <w:rsid w:val="00E64E3F"/>
    <w:rsid w:val="00E66CCD"/>
    <w:rsid w:val="00E7278D"/>
    <w:rsid w:val="00E74DC1"/>
    <w:rsid w:val="00E8596D"/>
    <w:rsid w:val="00E9138F"/>
    <w:rsid w:val="00EB3A60"/>
    <w:rsid w:val="00EC7B3D"/>
    <w:rsid w:val="00ED04E3"/>
    <w:rsid w:val="00ED3013"/>
    <w:rsid w:val="00ED3253"/>
    <w:rsid w:val="00ED65BA"/>
    <w:rsid w:val="00EF1310"/>
    <w:rsid w:val="00EF3BF3"/>
    <w:rsid w:val="00EF6199"/>
    <w:rsid w:val="00EF6C59"/>
    <w:rsid w:val="00F10952"/>
    <w:rsid w:val="00F24885"/>
    <w:rsid w:val="00F30996"/>
    <w:rsid w:val="00F34E3A"/>
    <w:rsid w:val="00F45694"/>
    <w:rsid w:val="00F503BA"/>
    <w:rsid w:val="00F52963"/>
    <w:rsid w:val="00F779BE"/>
    <w:rsid w:val="00FA2425"/>
    <w:rsid w:val="00FB3848"/>
    <w:rsid w:val="00FB5F6A"/>
    <w:rsid w:val="00FC2117"/>
    <w:rsid w:val="00FD2C08"/>
    <w:rsid w:val="00FD5884"/>
    <w:rsid w:val="00FE2B55"/>
    <w:rsid w:val="00FE4FD1"/>
    <w:rsid w:val="00FE56C9"/>
    <w:rsid w:val="00FE6AFA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F6D0"/>
  <w15:chartTrackingRefBased/>
  <w15:docId w15:val="{2E906CE2-FEE0-2742-8F65-92C7E5CE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00AC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0ACC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2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0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E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E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0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8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King</dc:creator>
  <cp:keywords/>
  <dc:description/>
  <cp:lastModifiedBy>Richard Norman</cp:lastModifiedBy>
  <cp:revision>2</cp:revision>
  <dcterms:created xsi:type="dcterms:W3CDTF">2023-11-23T08:46:00Z</dcterms:created>
  <dcterms:modified xsi:type="dcterms:W3CDTF">2023-11-23T08:46:00Z</dcterms:modified>
</cp:coreProperties>
</file>